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GB"/>
        </w:rPr>
        <w:t>Additional file 4 – List of parasitological and haematological traits in the R and N</w:t>
      </w:r>
      <w:r>
        <w:rPr/>
        <w:t xml:space="preserve"> groups of BCxBC sheep </w:t>
      </w:r>
    </w:p>
    <w:tbl>
      <w:tblPr>
        <w:tblW w:w="79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097"/>
        <w:gridCol w:w="1141"/>
        <w:gridCol w:w="1200"/>
        <w:gridCol w:w="1200"/>
        <w:gridCol w:w="1200"/>
      </w:tblGrid>
      <w:tr>
        <w:trPr>
          <w:trHeight w:val="315" w:hRule="atLeast"/>
        </w:trPr>
        <w:tc>
          <w:tcPr>
            <w:tcW w:w="2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i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-valu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FEC18 (eggs/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1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FEC21(eggs/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4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FEC24 (eggs/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0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FEC27 (eggs/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9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1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FEC30 (eggs/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B (no. Worms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4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 (mm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F (no. Eggs in utero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T0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3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T14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T27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HC0 (g/d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3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HC14 (g/d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0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HC27 (g/d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3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LYMPH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LYMPH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5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LYMPH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2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MONO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8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MONO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1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MONO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4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EO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8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EO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2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EO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6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BASO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BASO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8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BASO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5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NEUT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8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NEUT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6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NEUT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2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0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8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14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1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27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6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PLT0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1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PLT14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7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PLT27 (10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/ µL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W1 (k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2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W2 (kg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75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G (kg/day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keepLines w:val="false"/>
      <w:numPr>
        <w:ilvl w:val="1"/>
        <w:numId w:val="1"/>
      </w:numPr>
      <w:spacing w:before="240" w:after="60"/>
      <w:outlineLvl w:val="1"/>
    </w:pPr>
    <w:rPr>
      <w:rFonts w:ascii="Arial" w:hAnsi="Arial" w:eastAsia="Arial Unicode MS" w:cs="Arial"/>
      <w:vanish/>
      <w:color w:val="000000"/>
      <w:kern w:val="2"/>
      <w:sz w:val="22"/>
      <w:szCs w:val="22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eastAsia="Arial Unicode MS" w:cs="Arial"/>
      <w:b/>
      <w:bCs/>
      <w:vanish/>
      <w:kern w:val="2"/>
      <w:lang w:val="en-US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PieddepageCar">
    <w:name w:val="Pied de page C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2:06:00Z</dcterms:created>
  <dc:creator>Guillaume Salle</dc:creator>
  <dc:description/>
  <cp:keywords/>
  <dc:language>en-US</dc:language>
  <cp:lastModifiedBy>ecoulamy</cp:lastModifiedBy>
  <dcterms:modified xsi:type="dcterms:W3CDTF">2014-06-04T12:06:00Z</dcterms:modified>
  <cp:revision>2</cp:revision>
  <dc:subject/>
  <dc:title/>
</cp:coreProperties>
</file>